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540C" w:rsidRDefault="00BC1C66">
      <w:r>
        <w:t xml:space="preserve">Table 1 Summary of findings </w:t>
      </w:r>
    </w:p>
    <w:tbl>
      <w:tblPr>
        <w:tblStyle w:val="TableGrid"/>
        <w:tblW w:w="14170" w:type="dxa"/>
        <w:tblLayout w:type="fixed"/>
        <w:tblLook w:val="04A0" w:firstRow="1" w:lastRow="0" w:firstColumn="1" w:lastColumn="0" w:noHBand="0" w:noVBand="1"/>
      </w:tblPr>
      <w:tblGrid>
        <w:gridCol w:w="1820"/>
        <w:gridCol w:w="1294"/>
        <w:gridCol w:w="1245"/>
        <w:gridCol w:w="1627"/>
        <w:gridCol w:w="1495"/>
        <w:gridCol w:w="1445"/>
        <w:gridCol w:w="1106"/>
        <w:gridCol w:w="1413"/>
        <w:gridCol w:w="1450"/>
        <w:gridCol w:w="1275"/>
      </w:tblGrid>
      <w:tr w:rsidR="000A2AF0" w:rsidRPr="00B2049F" w:rsidTr="00DF2D78">
        <w:tc>
          <w:tcPr>
            <w:tcW w:w="1820" w:type="dxa"/>
          </w:tcPr>
          <w:p w:rsidR="00377CD4" w:rsidRPr="00B2049F" w:rsidRDefault="00BE1279">
            <w:pPr>
              <w:rPr>
                <w:b/>
              </w:rPr>
            </w:pPr>
            <w:r>
              <w:rPr>
                <w:b/>
              </w:rPr>
              <w:t>Study</w:t>
            </w:r>
          </w:p>
        </w:tc>
        <w:tc>
          <w:tcPr>
            <w:tcW w:w="1294" w:type="dxa"/>
          </w:tcPr>
          <w:p w:rsidR="00377CD4" w:rsidRPr="00B2049F" w:rsidRDefault="00377CD4">
            <w:pPr>
              <w:rPr>
                <w:b/>
              </w:rPr>
            </w:pPr>
            <w:r w:rsidRPr="00B2049F">
              <w:rPr>
                <w:b/>
              </w:rPr>
              <w:t>Country</w:t>
            </w:r>
            <w:r w:rsidR="00345FF2" w:rsidRPr="00B2049F">
              <w:rPr>
                <w:b/>
              </w:rPr>
              <w:t xml:space="preserve"> of research institution </w:t>
            </w:r>
          </w:p>
        </w:tc>
        <w:tc>
          <w:tcPr>
            <w:tcW w:w="1245" w:type="dxa"/>
          </w:tcPr>
          <w:p w:rsidR="00377CD4" w:rsidRPr="00B2049F" w:rsidRDefault="00377CD4">
            <w:pPr>
              <w:rPr>
                <w:b/>
              </w:rPr>
            </w:pPr>
            <w:r w:rsidRPr="00B2049F">
              <w:rPr>
                <w:b/>
              </w:rPr>
              <w:t>No. of participants</w:t>
            </w:r>
          </w:p>
        </w:tc>
        <w:tc>
          <w:tcPr>
            <w:tcW w:w="1627" w:type="dxa"/>
          </w:tcPr>
          <w:p w:rsidR="00377CD4" w:rsidRPr="00B2049F" w:rsidRDefault="00377CD4">
            <w:pPr>
              <w:rPr>
                <w:b/>
              </w:rPr>
            </w:pPr>
            <w:r w:rsidRPr="00B2049F">
              <w:rPr>
                <w:b/>
              </w:rPr>
              <w:t>Study design</w:t>
            </w:r>
          </w:p>
        </w:tc>
        <w:tc>
          <w:tcPr>
            <w:tcW w:w="1495" w:type="dxa"/>
          </w:tcPr>
          <w:p w:rsidR="00377CD4" w:rsidRPr="00B2049F" w:rsidRDefault="00377CD4">
            <w:pPr>
              <w:rPr>
                <w:b/>
              </w:rPr>
            </w:pPr>
            <w:r w:rsidRPr="00B2049F">
              <w:rPr>
                <w:b/>
              </w:rPr>
              <w:t xml:space="preserve">Purpose </w:t>
            </w:r>
          </w:p>
        </w:tc>
        <w:tc>
          <w:tcPr>
            <w:tcW w:w="1445" w:type="dxa"/>
          </w:tcPr>
          <w:p w:rsidR="00377CD4" w:rsidRPr="00B2049F" w:rsidRDefault="00377CD4">
            <w:pPr>
              <w:rPr>
                <w:b/>
              </w:rPr>
            </w:pPr>
            <w:r w:rsidRPr="00B2049F">
              <w:rPr>
                <w:b/>
              </w:rPr>
              <w:t>Genomic data</w:t>
            </w:r>
          </w:p>
        </w:tc>
        <w:tc>
          <w:tcPr>
            <w:tcW w:w="1106" w:type="dxa"/>
          </w:tcPr>
          <w:p w:rsidR="00377CD4" w:rsidRPr="00B2049F" w:rsidRDefault="00377CD4">
            <w:pPr>
              <w:rPr>
                <w:b/>
              </w:rPr>
            </w:pPr>
            <w:r w:rsidRPr="00B2049F">
              <w:rPr>
                <w:b/>
              </w:rPr>
              <w:t>Routine data</w:t>
            </w:r>
          </w:p>
        </w:tc>
        <w:tc>
          <w:tcPr>
            <w:tcW w:w="1413" w:type="dxa"/>
          </w:tcPr>
          <w:p w:rsidR="00377CD4" w:rsidRPr="00B2049F" w:rsidRDefault="00377CD4">
            <w:pPr>
              <w:rPr>
                <w:b/>
              </w:rPr>
            </w:pPr>
            <w:r w:rsidRPr="00B2049F">
              <w:rPr>
                <w:b/>
              </w:rPr>
              <w:t>Role of routine data</w:t>
            </w:r>
          </w:p>
        </w:tc>
        <w:tc>
          <w:tcPr>
            <w:tcW w:w="1450" w:type="dxa"/>
          </w:tcPr>
          <w:p w:rsidR="00377CD4" w:rsidRPr="00B2049F" w:rsidRDefault="00377CD4">
            <w:pPr>
              <w:rPr>
                <w:b/>
              </w:rPr>
            </w:pPr>
            <w:r w:rsidRPr="00B2049F">
              <w:rPr>
                <w:b/>
              </w:rPr>
              <w:t>Data source</w:t>
            </w:r>
          </w:p>
        </w:tc>
        <w:tc>
          <w:tcPr>
            <w:tcW w:w="1275" w:type="dxa"/>
          </w:tcPr>
          <w:p w:rsidR="00377CD4" w:rsidRPr="00B2049F" w:rsidRDefault="00377CD4">
            <w:pPr>
              <w:rPr>
                <w:b/>
              </w:rPr>
            </w:pPr>
            <w:r w:rsidRPr="00B2049F">
              <w:rPr>
                <w:b/>
              </w:rPr>
              <w:t>Data access</w:t>
            </w:r>
          </w:p>
        </w:tc>
      </w:tr>
      <w:tr w:rsidR="00717203" w:rsidTr="00DF2D78">
        <w:tc>
          <w:tcPr>
            <w:tcW w:w="1820" w:type="dxa"/>
          </w:tcPr>
          <w:p w:rsidR="00717203" w:rsidRDefault="00717203" w:rsidP="00BC1C66">
            <w:r>
              <w:t xml:space="preserve">45 and Up </w:t>
            </w:r>
            <w:r w:rsidR="00264897">
              <w:t>[33</w:t>
            </w:r>
            <w:r w:rsidR="00AA3873">
              <w:t>]</w:t>
            </w:r>
          </w:p>
        </w:tc>
        <w:tc>
          <w:tcPr>
            <w:tcW w:w="1294" w:type="dxa"/>
          </w:tcPr>
          <w:p w:rsidR="00717203" w:rsidRDefault="00717203" w:rsidP="00BC1C66">
            <w:r>
              <w:t xml:space="preserve">Australia </w:t>
            </w:r>
          </w:p>
        </w:tc>
        <w:tc>
          <w:tcPr>
            <w:tcW w:w="1245" w:type="dxa"/>
          </w:tcPr>
          <w:p w:rsidR="00717203" w:rsidRDefault="00C60B66" w:rsidP="00BC1C66">
            <w:r>
              <w:t>~26</w:t>
            </w:r>
            <w:r w:rsidR="00717203">
              <w:t>0,000</w:t>
            </w:r>
          </w:p>
        </w:tc>
        <w:tc>
          <w:tcPr>
            <w:tcW w:w="1627" w:type="dxa"/>
          </w:tcPr>
          <w:p w:rsidR="00717203" w:rsidRPr="00C628BC" w:rsidRDefault="00717203" w:rsidP="00BC1C66">
            <w:r>
              <w:t xml:space="preserve">Longitudinal study </w:t>
            </w:r>
          </w:p>
        </w:tc>
        <w:tc>
          <w:tcPr>
            <w:tcW w:w="1495" w:type="dxa"/>
          </w:tcPr>
          <w:p w:rsidR="00717203" w:rsidRPr="00C628BC" w:rsidRDefault="00717203" w:rsidP="00BC1C66">
            <w:r w:rsidRPr="00717203">
              <w:t>Identifying genomic risk of disease</w:t>
            </w:r>
          </w:p>
        </w:tc>
        <w:tc>
          <w:tcPr>
            <w:tcW w:w="1445" w:type="dxa"/>
          </w:tcPr>
          <w:p w:rsidR="00717203" w:rsidRDefault="00717203" w:rsidP="00BC1C66">
            <w:r>
              <w:t>SNPs</w:t>
            </w:r>
          </w:p>
        </w:tc>
        <w:tc>
          <w:tcPr>
            <w:tcW w:w="1106" w:type="dxa"/>
          </w:tcPr>
          <w:p w:rsidR="00717203" w:rsidRDefault="00717203" w:rsidP="00BC1C66">
            <w:r>
              <w:t>eHRs</w:t>
            </w:r>
          </w:p>
        </w:tc>
        <w:tc>
          <w:tcPr>
            <w:tcW w:w="1413" w:type="dxa"/>
          </w:tcPr>
          <w:p w:rsidR="00717203" w:rsidRDefault="00717203" w:rsidP="00BC1C66">
            <w:r>
              <w:t>Baseline information</w:t>
            </w:r>
          </w:p>
          <w:p w:rsidR="00717203" w:rsidRDefault="00717203" w:rsidP="00BC1C66"/>
          <w:p w:rsidR="00717203" w:rsidRDefault="00717203" w:rsidP="00BC1C66">
            <w:r>
              <w:t xml:space="preserve">Follow up </w:t>
            </w:r>
          </w:p>
        </w:tc>
        <w:tc>
          <w:tcPr>
            <w:tcW w:w="1450" w:type="dxa"/>
          </w:tcPr>
          <w:p w:rsidR="00717203" w:rsidRDefault="00717203" w:rsidP="00BC1C66">
            <w:r>
              <w:t xml:space="preserve">Sax Institute </w:t>
            </w:r>
          </w:p>
          <w:p w:rsidR="00717203" w:rsidRDefault="00717203" w:rsidP="00BC1C66"/>
        </w:tc>
        <w:tc>
          <w:tcPr>
            <w:tcW w:w="1275" w:type="dxa"/>
          </w:tcPr>
          <w:p w:rsidR="00717203" w:rsidRDefault="00882041" w:rsidP="00BC1C66">
            <w:r>
              <w:t xml:space="preserve">Data safe haven </w:t>
            </w:r>
          </w:p>
        </w:tc>
      </w:tr>
      <w:tr w:rsidR="000A2AF0" w:rsidTr="00DF2D78">
        <w:tc>
          <w:tcPr>
            <w:tcW w:w="1820" w:type="dxa"/>
          </w:tcPr>
          <w:p w:rsidR="00377CD4" w:rsidRDefault="00264897" w:rsidP="00BC1C66">
            <w:r>
              <w:t>Afghahi et al [22</w:t>
            </w:r>
            <w:r w:rsidR="00377CD4">
              <w:t>]</w:t>
            </w:r>
          </w:p>
        </w:tc>
        <w:tc>
          <w:tcPr>
            <w:tcW w:w="1294" w:type="dxa"/>
          </w:tcPr>
          <w:p w:rsidR="00377CD4" w:rsidRDefault="00377CD4" w:rsidP="00BC1C66">
            <w:r>
              <w:t>USA</w:t>
            </w:r>
          </w:p>
        </w:tc>
        <w:tc>
          <w:tcPr>
            <w:tcW w:w="1245" w:type="dxa"/>
          </w:tcPr>
          <w:p w:rsidR="00377CD4" w:rsidRDefault="00377CD4" w:rsidP="00BC1C66">
            <w:r>
              <w:t>10,125</w:t>
            </w:r>
          </w:p>
        </w:tc>
        <w:tc>
          <w:tcPr>
            <w:tcW w:w="1627" w:type="dxa"/>
          </w:tcPr>
          <w:p w:rsidR="00377CD4" w:rsidRDefault="00C628BC" w:rsidP="00BC1C66">
            <w:r w:rsidRPr="00C628BC">
              <w:t>Gene expression profiling</w:t>
            </w:r>
          </w:p>
        </w:tc>
        <w:tc>
          <w:tcPr>
            <w:tcW w:w="1495" w:type="dxa"/>
          </w:tcPr>
          <w:p w:rsidR="00377CD4" w:rsidRDefault="00C628BC" w:rsidP="00BC1C66">
            <w:r w:rsidRPr="00C628BC">
              <w:t>Drug</w:t>
            </w:r>
            <w:r w:rsidR="000A2AF0">
              <w:t>s</w:t>
            </w:r>
            <w:r w:rsidRPr="00C628BC">
              <w:t xml:space="preserve"> </w:t>
            </w:r>
            <w:r w:rsidR="008D30CA">
              <w:t>–</w:t>
            </w:r>
            <w:r w:rsidRPr="00C628BC">
              <w:t xml:space="preserve"> efficacy</w:t>
            </w:r>
          </w:p>
        </w:tc>
        <w:tc>
          <w:tcPr>
            <w:tcW w:w="1445" w:type="dxa"/>
          </w:tcPr>
          <w:p w:rsidR="00377CD4" w:rsidRDefault="004E30C0" w:rsidP="00BC1C66">
            <w:r>
              <w:t>Gene activity scores</w:t>
            </w:r>
          </w:p>
        </w:tc>
        <w:tc>
          <w:tcPr>
            <w:tcW w:w="1106" w:type="dxa"/>
          </w:tcPr>
          <w:p w:rsidR="00377CD4" w:rsidRDefault="007D7D46" w:rsidP="00BC1C66">
            <w:r>
              <w:t>eHRs</w:t>
            </w:r>
          </w:p>
          <w:p w:rsidR="007D7D46" w:rsidRDefault="007D7D46" w:rsidP="00BC1C66"/>
          <w:p w:rsidR="007D7D46" w:rsidRDefault="007D7D46" w:rsidP="00BC1C66"/>
          <w:p w:rsidR="00717203" w:rsidRDefault="00717203" w:rsidP="00BC1C66"/>
          <w:p w:rsidR="007D7D46" w:rsidRDefault="007D7D46" w:rsidP="00BC1C66">
            <w:r>
              <w:t>Registry records</w:t>
            </w:r>
          </w:p>
        </w:tc>
        <w:tc>
          <w:tcPr>
            <w:tcW w:w="1413" w:type="dxa"/>
          </w:tcPr>
          <w:p w:rsidR="00377CD4" w:rsidRDefault="00B44B9C" w:rsidP="00BC1C66">
            <w:r>
              <w:t xml:space="preserve">Identifying </w:t>
            </w:r>
            <w:r w:rsidR="00672FEF">
              <w:t>cases and controls</w:t>
            </w:r>
          </w:p>
          <w:p w:rsidR="007D7D46" w:rsidRDefault="007D7D46" w:rsidP="00BC1C66"/>
          <w:p w:rsidR="007D7D46" w:rsidRDefault="00717203" w:rsidP="00BC1C66">
            <w:r>
              <w:t xml:space="preserve">Baseline information </w:t>
            </w:r>
          </w:p>
          <w:p w:rsidR="007D7D46" w:rsidRDefault="007D7D46" w:rsidP="00BC1C66"/>
        </w:tc>
        <w:tc>
          <w:tcPr>
            <w:tcW w:w="1450" w:type="dxa"/>
          </w:tcPr>
          <w:p w:rsidR="000A2AF0" w:rsidRDefault="007D7D46" w:rsidP="00BC1C66">
            <w:r>
              <w:t>Stanford University</w:t>
            </w:r>
          </w:p>
          <w:p w:rsidR="00377CD4" w:rsidRDefault="007D7D46" w:rsidP="00BC1C66">
            <w:r>
              <w:t xml:space="preserve"> </w:t>
            </w:r>
          </w:p>
          <w:p w:rsidR="00717203" w:rsidRDefault="00717203" w:rsidP="00BC1C66"/>
          <w:p w:rsidR="007D7D46" w:rsidRDefault="007D7D46" w:rsidP="00BC1C66">
            <w:r>
              <w:t>Palo Alto Medical Foundation</w:t>
            </w:r>
          </w:p>
          <w:p w:rsidR="007D7D46" w:rsidRDefault="007D7D46" w:rsidP="00BC1C66"/>
          <w:p w:rsidR="007D7D46" w:rsidRDefault="008F1F91" w:rsidP="00BC1C66">
            <w:r>
              <w:t xml:space="preserve">California </w:t>
            </w:r>
            <w:r w:rsidR="007D7D46">
              <w:t>Cancer Registry</w:t>
            </w:r>
          </w:p>
        </w:tc>
        <w:tc>
          <w:tcPr>
            <w:tcW w:w="1275" w:type="dxa"/>
          </w:tcPr>
          <w:p w:rsidR="00377CD4" w:rsidRDefault="008F1F91" w:rsidP="00BC1C66">
            <w:r>
              <w:t>Released to researchers</w:t>
            </w:r>
          </w:p>
        </w:tc>
      </w:tr>
      <w:tr w:rsidR="000A2AF0" w:rsidTr="00DF2D78">
        <w:tc>
          <w:tcPr>
            <w:tcW w:w="1820" w:type="dxa"/>
          </w:tcPr>
          <w:p w:rsidR="00377CD4" w:rsidRDefault="00377CD4" w:rsidP="00BC1C66">
            <w:r>
              <w:t>Aminkeng et al [19]</w:t>
            </w:r>
          </w:p>
        </w:tc>
        <w:tc>
          <w:tcPr>
            <w:tcW w:w="1294" w:type="dxa"/>
          </w:tcPr>
          <w:p w:rsidR="00377CD4" w:rsidRDefault="00377CD4" w:rsidP="00BC1C66">
            <w:r>
              <w:t>Canada</w:t>
            </w:r>
          </w:p>
        </w:tc>
        <w:tc>
          <w:tcPr>
            <w:tcW w:w="1245" w:type="dxa"/>
          </w:tcPr>
          <w:p w:rsidR="00377CD4" w:rsidRDefault="00D53737" w:rsidP="00BC1C66">
            <w:r>
              <w:t>456</w:t>
            </w:r>
          </w:p>
        </w:tc>
        <w:tc>
          <w:tcPr>
            <w:tcW w:w="1627" w:type="dxa"/>
          </w:tcPr>
          <w:p w:rsidR="00377CD4" w:rsidRDefault="000A2AF0" w:rsidP="00BC1C66">
            <w:r>
              <w:t>GWAS</w:t>
            </w:r>
          </w:p>
        </w:tc>
        <w:tc>
          <w:tcPr>
            <w:tcW w:w="1495" w:type="dxa"/>
          </w:tcPr>
          <w:p w:rsidR="00377CD4" w:rsidRDefault="000A2AF0" w:rsidP="00BC1C66">
            <w:r w:rsidRPr="000A2AF0">
              <w:t>Drugs – toxicity/safety</w:t>
            </w:r>
          </w:p>
        </w:tc>
        <w:tc>
          <w:tcPr>
            <w:tcW w:w="1445" w:type="dxa"/>
          </w:tcPr>
          <w:p w:rsidR="00377CD4" w:rsidRDefault="000A2AF0" w:rsidP="00BC1C66">
            <w:r>
              <w:t>SNPs</w:t>
            </w:r>
          </w:p>
        </w:tc>
        <w:tc>
          <w:tcPr>
            <w:tcW w:w="1106" w:type="dxa"/>
          </w:tcPr>
          <w:p w:rsidR="00377CD4" w:rsidRDefault="000A2AF0" w:rsidP="00BC1C66">
            <w:r>
              <w:t>eHRs</w:t>
            </w:r>
          </w:p>
        </w:tc>
        <w:tc>
          <w:tcPr>
            <w:tcW w:w="1413" w:type="dxa"/>
          </w:tcPr>
          <w:p w:rsidR="00377CD4" w:rsidRDefault="000A2AF0" w:rsidP="004E30C0">
            <w:r>
              <w:t xml:space="preserve">Baseline </w:t>
            </w:r>
            <w:r w:rsidR="004E30C0">
              <w:t xml:space="preserve">information </w:t>
            </w:r>
            <w:r>
              <w:t xml:space="preserve"> </w:t>
            </w:r>
          </w:p>
        </w:tc>
        <w:tc>
          <w:tcPr>
            <w:tcW w:w="1450" w:type="dxa"/>
          </w:tcPr>
          <w:p w:rsidR="00377CD4" w:rsidRDefault="000A2AF0" w:rsidP="00BC1C66">
            <w:r w:rsidRPr="000A2AF0">
              <w:t xml:space="preserve">13 </w:t>
            </w:r>
            <w:r w:rsidR="009C7CEA" w:rsidRPr="000A2AF0">
              <w:t>paediatric</w:t>
            </w:r>
            <w:r w:rsidRPr="000A2AF0">
              <w:t xml:space="preserve"> oncology </w:t>
            </w:r>
            <w:r w:rsidR="00D8767F" w:rsidRPr="000A2AF0">
              <w:t>centres</w:t>
            </w:r>
            <w:r w:rsidRPr="000A2AF0">
              <w:t xml:space="preserve"> across Canada</w:t>
            </w:r>
          </w:p>
        </w:tc>
        <w:tc>
          <w:tcPr>
            <w:tcW w:w="1275" w:type="dxa"/>
          </w:tcPr>
          <w:p w:rsidR="00377CD4" w:rsidRDefault="00221379" w:rsidP="00BC1C66">
            <w:r>
              <w:t>Released to researchers</w:t>
            </w:r>
          </w:p>
        </w:tc>
      </w:tr>
      <w:tr w:rsidR="000A2AF0" w:rsidTr="00DF2D78">
        <w:tc>
          <w:tcPr>
            <w:tcW w:w="1820" w:type="dxa"/>
          </w:tcPr>
          <w:p w:rsidR="00377CD4" w:rsidRPr="001945D9" w:rsidRDefault="00264897" w:rsidP="00BC1C66">
            <w:r>
              <w:t>Breitenstein et al [23</w:t>
            </w:r>
            <w:r w:rsidR="00377CD4">
              <w:t>]</w:t>
            </w:r>
          </w:p>
        </w:tc>
        <w:tc>
          <w:tcPr>
            <w:tcW w:w="1294" w:type="dxa"/>
          </w:tcPr>
          <w:p w:rsidR="00377CD4" w:rsidRDefault="00377CD4" w:rsidP="00BC1C66">
            <w:r>
              <w:t>USA</w:t>
            </w:r>
          </w:p>
        </w:tc>
        <w:tc>
          <w:tcPr>
            <w:tcW w:w="1245" w:type="dxa"/>
          </w:tcPr>
          <w:p w:rsidR="00377CD4" w:rsidRDefault="00377CD4" w:rsidP="00BC1C66">
            <w:r>
              <w:t>111,673</w:t>
            </w:r>
          </w:p>
        </w:tc>
        <w:tc>
          <w:tcPr>
            <w:tcW w:w="1627" w:type="dxa"/>
          </w:tcPr>
          <w:p w:rsidR="00377CD4" w:rsidRDefault="00221379" w:rsidP="00BC1C66">
            <w:r>
              <w:t xml:space="preserve">Candidate gene study </w:t>
            </w:r>
          </w:p>
        </w:tc>
        <w:tc>
          <w:tcPr>
            <w:tcW w:w="1495" w:type="dxa"/>
          </w:tcPr>
          <w:p w:rsidR="00377CD4" w:rsidRDefault="00221379" w:rsidP="00BC1C66">
            <w:r>
              <w:t xml:space="preserve">Drugs – efficacy </w:t>
            </w:r>
          </w:p>
        </w:tc>
        <w:tc>
          <w:tcPr>
            <w:tcW w:w="1445" w:type="dxa"/>
          </w:tcPr>
          <w:p w:rsidR="00377CD4" w:rsidRDefault="00221379" w:rsidP="00BC1C66">
            <w:r>
              <w:t xml:space="preserve">SNPs </w:t>
            </w:r>
          </w:p>
        </w:tc>
        <w:tc>
          <w:tcPr>
            <w:tcW w:w="1106" w:type="dxa"/>
          </w:tcPr>
          <w:p w:rsidR="00377CD4" w:rsidRDefault="00221379" w:rsidP="00BC1C66">
            <w:r>
              <w:t>eHRs</w:t>
            </w:r>
          </w:p>
        </w:tc>
        <w:tc>
          <w:tcPr>
            <w:tcW w:w="1413" w:type="dxa"/>
          </w:tcPr>
          <w:p w:rsidR="00377CD4" w:rsidRDefault="00221379" w:rsidP="00BC1C66">
            <w:r>
              <w:t xml:space="preserve">Phenotyping </w:t>
            </w:r>
          </w:p>
        </w:tc>
        <w:tc>
          <w:tcPr>
            <w:tcW w:w="1450" w:type="dxa"/>
          </w:tcPr>
          <w:p w:rsidR="00377CD4" w:rsidRDefault="00221379" w:rsidP="00BC1C66">
            <w:r w:rsidRPr="00221379">
              <w:t>Mayo Genome Consortia</w:t>
            </w:r>
          </w:p>
        </w:tc>
        <w:tc>
          <w:tcPr>
            <w:tcW w:w="1275" w:type="dxa"/>
          </w:tcPr>
          <w:p w:rsidR="00377CD4" w:rsidRDefault="00221379" w:rsidP="00BC1C66">
            <w:r>
              <w:t xml:space="preserve">Released to researchers </w:t>
            </w:r>
          </w:p>
        </w:tc>
      </w:tr>
      <w:tr w:rsidR="000A2AF0" w:rsidTr="00DF2D78">
        <w:tc>
          <w:tcPr>
            <w:tcW w:w="1820" w:type="dxa"/>
          </w:tcPr>
          <w:p w:rsidR="00377CD4" w:rsidRDefault="00B959BE" w:rsidP="00BC1C66">
            <w:r>
              <w:t>Clarke et al [15</w:t>
            </w:r>
            <w:r w:rsidR="00377CD4">
              <w:t>]</w:t>
            </w:r>
          </w:p>
        </w:tc>
        <w:tc>
          <w:tcPr>
            <w:tcW w:w="1294" w:type="dxa"/>
          </w:tcPr>
          <w:p w:rsidR="00377CD4" w:rsidRDefault="00377CD4" w:rsidP="00BC1C66">
            <w:r>
              <w:t>UK</w:t>
            </w:r>
          </w:p>
        </w:tc>
        <w:tc>
          <w:tcPr>
            <w:tcW w:w="1245" w:type="dxa"/>
          </w:tcPr>
          <w:p w:rsidR="00377CD4" w:rsidRDefault="00377CD4" w:rsidP="00BC1C66">
            <w:r>
              <w:t>5,127</w:t>
            </w:r>
          </w:p>
        </w:tc>
        <w:tc>
          <w:tcPr>
            <w:tcW w:w="1627" w:type="dxa"/>
          </w:tcPr>
          <w:p w:rsidR="00377CD4" w:rsidRDefault="00377CD4" w:rsidP="00BC1C66">
            <w:r>
              <w:t>GWAS</w:t>
            </w:r>
          </w:p>
        </w:tc>
        <w:tc>
          <w:tcPr>
            <w:tcW w:w="1495" w:type="dxa"/>
          </w:tcPr>
          <w:p w:rsidR="00377CD4" w:rsidRDefault="00377CD4" w:rsidP="00BC1C66">
            <w:r>
              <w:t>Identifying genomic risk of disease</w:t>
            </w:r>
          </w:p>
        </w:tc>
        <w:tc>
          <w:tcPr>
            <w:tcW w:w="1445" w:type="dxa"/>
          </w:tcPr>
          <w:p w:rsidR="00377CD4" w:rsidRDefault="00221379" w:rsidP="00BC1C66">
            <w:r>
              <w:t>Polygenic risk scores</w:t>
            </w:r>
          </w:p>
        </w:tc>
        <w:tc>
          <w:tcPr>
            <w:tcW w:w="1106" w:type="dxa"/>
          </w:tcPr>
          <w:p w:rsidR="00221379" w:rsidRDefault="00221379" w:rsidP="00BC1C66">
            <w:r w:rsidRPr="00221379">
              <w:t>Scottish Index of Multiple Deprivation</w:t>
            </w:r>
          </w:p>
        </w:tc>
        <w:tc>
          <w:tcPr>
            <w:tcW w:w="1413" w:type="dxa"/>
          </w:tcPr>
          <w:p w:rsidR="00377CD4" w:rsidRPr="00377CD4" w:rsidRDefault="00221379" w:rsidP="00BC1C66">
            <w:r>
              <w:t xml:space="preserve">Generating variables </w:t>
            </w:r>
          </w:p>
        </w:tc>
        <w:tc>
          <w:tcPr>
            <w:tcW w:w="1450" w:type="dxa"/>
          </w:tcPr>
          <w:p w:rsidR="00377CD4" w:rsidRDefault="00672FEF" w:rsidP="00672FEF">
            <w:r>
              <w:t>Generation Scotland</w:t>
            </w:r>
          </w:p>
        </w:tc>
        <w:tc>
          <w:tcPr>
            <w:tcW w:w="1275" w:type="dxa"/>
          </w:tcPr>
          <w:p w:rsidR="00377CD4" w:rsidRDefault="00F514AE" w:rsidP="00BC1C66">
            <w:r>
              <w:t>Released to researchers</w:t>
            </w:r>
          </w:p>
        </w:tc>
      </w:tr>
      <w:tr w:rsidR="000A2AF0" w:rsidTr="00DF2D78">
        <w:tc>
          <w:tcPr>
            <w:tcW w:w="1820" w:type="dxa"/>
          </w:tcPr>
          <w:p w:rsidR="00377CD4" w:rsidRDefault="00264897" w:rsidP="00BC1C66">
            <w:r>
              <w:lastRenderedPageBreak/>
              <w:t>Cronin et al [24</w:t>
            </w:r>
            <w:r w:rsidR="00377CD4">
              <w:t>]</w:t>
            </w:r>
          </w:p>
        </w:tc>
        <w:tc>
          <w:tcPr>
            <w:tcW w:w="1294" w:type="dxa"/>
          </w:tcPr>
          <w:p w:rsidR="00377CD4" w:rsidRDefault="00377CD4" w:rsidP="00BC1C66">
            <w:r>
              <w:t>USA</w:t>
            </w:r>
          </w:p>
        </w:tc>
        <w:tc>
          <w:tcPr>
            <w:tcW w:w="1245" w:type="dxa"/>
          </w:tcPr>
          <w:p w:rsidR="00377CD4" w:rsidRDefault="00C628BC" w:rsidP="00BC1C66">
            <w:r>
              <w:t>24,198</w:t>
            </w:r>
          </w:p>
        </w:tc>
        <w:tc>
          <w:tcPr>
            <w:tcW w:w="1627" w:type="dxa"/>
          </w:tcPr>
          <w:p w:rsidR="00377CD4" w:rsidRDefault="00C628BC" w:rsidP="00BC1C66">
            <w:r>
              <w:t>PheWAS</w:t>
            </w:r>
          </w:p>
        </w:tc>
        <w:tc>
          <w:tcPr>
            <w:tcW w:w="1495" w:type="dxa"/>
          </w:tcPr>
          <w:p w:rsidR="00377CD4" w:rsidRDefault="006F063D" w:rsidP="00BC1C66">
            <w:r w:rsidRPr="006F063D">
              <w:t>Identifying genomic risk of disease</w:t>
            </w:r>
          </w:p>
        </w:tc>
        <w:tc>
          <w:tcPr>
            <w:tcW w:w="1445" w:type="dxa"/>
          </w:tcPr>
          <w:p w:rsidR="00377CD4" w:rsidRDefault="006F063D" w:rsidP="00BC1C66">
            <w:r>
              <w:t>SNPs</w:t>
            </w:r>
          </w:p>
        </w:tc>
        <w:tc>
          <w:tcPr>
            <w:tcW w:w="1106" w:type="dxa"/>
          </w:tcPr>
          <w:p w:rsidR="00377CD4" w:rsidRDefault="006F063D" w:rsidP="00BC1C66">
            <w:r>
              <w:t>eHRs</w:t>
            </w:r>
          </w:p>
        </w:tc>
        <w:tc>
          <w:tcPr>
            <w:tcW w:w="1413" w:type="dxa"/>
          </w:tcPr>
          <w:p w:rsidR="00377CD4" w:rsidRDefault="006F063D" w:rsidP="00BC1C66">
            <w:r>
              <w:t>Phenotyping</w:t>
            </w:r>
          </w:p>
        </w:tc>
        <w:tc>
          <w:tcPr>
            <w:tcW w:w="1450" w:type="dxa"/>
          </w:tcPr>
          <w:p w:rsidR="00377CD4" w:rsidRDefault="008D30CA" w:rsidP="00BC1C66">
            <w:r>
              <w:t>eMERGE</w:t>
            </w:r>
          </w:p>
          <w:p w:rsidR="008D30CA" w:rsidRDefault="008D30CA" w:rsidP="00BC1C66"/>
          <w:p w:rsidR="008D30CA" w:rsidRDefault="008D30CA" w:rsidP="00BC1C66">
            <w:r>
              <w:t xml:space="preserve">BioVU </w:t>
            </w:r>
          </w:p>
        </w:tc>
        <w:tc>
          <w:tcPr>
            <w:tcW w:w="1275" w:type="dxa"/>
          </w:tcPr>
          <w:p w:rsidR="00377CD4" w:rsidRDefault="008D30CA" w:rsidP="00BC1C66">
            <w:r>
              <w:t xml:space="preserve">Released to researchers </w:t>
            </w:r>
          </w:p>
        </w:tc>
      </w:tr>
      <w:tr w:rsidR="000A2AF0" w:rsidTr="00DF2D78">
        <w:tc>
          <w:tcPr>
            <w:tcW w:w="1820" w:type="dxa"/>
          </w:tcPr>
          <w:p w:rsidR="00377CD4" w:rsidRDefault="00264897" w:rsidP="00BC1C66">
            <w:r>
              <w:t>Crosslin et al [25</w:t>
            </w:r>
            <w:r w:rsidR="00377CD4">
              <w:t>]</w:t>
            </w:r>
          </w:p>
        </w:tc>
        <w:tc>
          <w:tcPr>
            <w:tcW w:w="1294" w:type="dxa"/>
          </w:tcPr>
          <w:p w:rsidR="00377CD4" w:rsidRDefault="000C58C3" w:rsidP="00BC1C66">
            <w:r>
              <w:t>USA</w:t>
            </w:r>
          </w:p>
        </w:tc>
        <w:tc>
          <w:tcPr>
            <w:tcW w:w="1245" w:type="dxa"/>
          </w:tcPr>
          <w:p w:rsidR="00377CD4" w:rsidRDefault="000C58C3" w:rsidP="00BC1C66">
            <w:r>
              <w:t>22</w:t>
            </w:r>
            <w:r w:rsidR="00717203">
              <w:t>,</w:t>
            </w:r>
            <w:r>
              <w:t>981</w:t>
            </w:r>
          </w:p>
        </w:tc>
        <w:tc>
          <w:tcPr>
            <w:tcW w:w="1627" w:type="dxa"/>
          </w:tcPr>
          <w:p w:rsidR="00377CD4" w:rsidRDefault="000C58C3" w:rsidP="00BC1C66">
            <w:r>
              <w:t>GWAS/PheWAS</w:t>
            </w:r>
          </w:p>
        </w:tc>
        <w:tc>
          <w:tcPr>
            <w:tcW w:w="1495" w:type="dxa"/>
          </w:tcPr>
          <w:p w:rsidR="00377CD4" w:rsidRDefault="000C58C3" w:rsidP="00BC1C66">
            <w:r w:rsidRPr="000C58C3">
              <w:t>Identifying genomic risk of disease</w:t>
            </w:r>
          </w:p>
        </w:tc>
        <w:tc>
          <w:tcPr>
            <w:tcW w:w="1445" w:type="dxa"/>
          </w:tcPr>
          <w:p w:rsidR="00377CD4" w:rsidRDefault="000C58C3" w:rsidP="00BC1C66">
            <w:r>
              <w:t>SNPs</w:t>
            </w:r>
          </w:p>
        </w:tc>
        <w:tc>
          <w:tcPr>
            <w:tcW w:w="1106" w:type="dxa"/>
          </w:tcPr>
          <w:p w:rsidR="00377CD4" w:rsidRDefault="000C58C3" w:rsidP="00BC1C66">
            <w:r>
              <w:t>eHRs</w:t>
            </w:r>
          </w:p>
        </w:tc>
        <w:tc>
          <w:tcPr>
            <w:tcW w:w="1413" w:type="dxa"/>
          </w:tcPr>
          <w:p w:rsidR="00377CD4" w:rsidRDefault="00B44B9C" w:rsidP="00BC1C66">
            <w:r>
              <w:t xml:space="preserve">Identifying </w:t>
            </w:r>
            <w:r w:rsidR="00672FEF">
              <w:t>cases and controls</w:t>
            </w:r>
          </w:p>
        </w:tc>
        <w:tc>
          <w:tcPr>
            <w:tcW w:w="1450" w:type="dxa"/>
          </w:tcPr>
          <w:p w:rsidR="00377CD4" w:rsidRDefault="000C58C3" w:rsidP="00BC1C66">
            <w:r>
              <w:t>eMERGE</w:t>
            </w:r>
          </w:p>
        </w:tc>
        <w:tc>
          <w:tcPr>
            <w:tcW w:w="1275" w:type="dxa"/>
          </w:tcPr>
          <w:p w:rsidR="00377CD4" w:rsidRDefault="000C58C3" w:rsidP="00BC1C66">
            <w:r>
              <w:t xml:space="preserve">Released to </w:t>
            </w:r>
            <w:r w:rsidR="00801887">
              <w:t>researchers</w:t>
            </w:r>
          </w:p>
        </w:tc>
      </w:tr>
      <w:tr w:rsidR="00717203" w:rsidTr="00DF2D78">
        <w:tc>
          <w:tcPr>
            <w:tcW w:w="1820" w:type="dxa"/>
          </w:tcPr>
          <w:p w:rsidR="00717203" w:rsidRPr="001945D9" w:rsidRDefault="00717203" w:rsidP="00BC1C66">
            <w:r>
              <w:t xml:space="preserve">Dementia Platform UK </w:t>
            </w:r>
            <w:r w:rsidR="00B959BE">
              <w:t>[16]</w:t>
            </w:r>
          </w:p>
        </w:tc>
        <w:tc>
          <w:tcPr>
            <w:tcW w:w="1294" w:type="dxa"/>
          </w:tcPr>
          <w:p w:rsidR="00717203" w:rsidRDefault="00717203" w:rsidP="00BC1C66">
            <w:r>
              <w:t xml:space="preserve">UK </w:t>
            </w:r>
          </w:p>
        </w:tc>
        <w:tc>
          <w:tcPr>
            <w:tcW w:w="1245" w:type="dxa"/>
          </w:tcPr>
          <w:p w:rsidR="00717203" w:rsidRPr="00345FF2" w:rsidRDefault="00717203" w:rsidP="00BC1C66">
            <w:r>
              <w:t>3,000,000</w:t>
            </w:r>
          </w:p>
        </w:tc>
        <w:tc>
          <w:tcPr>
            <w:tcW w:w="1627" w:type="dxa"/>
          </w:tcPr>
          <w:p w:rsidR="00717203" w:rsidRDefault="00717203" w:rsidP="00BC1C66">
            <w:r>
              <w:t xml:space="preserve">Longitudinal study </w:t>
            </w:r>
          </w:p>
        </w:tc>
        <w:tc>
          <w:tcPr>
            <w:tcW w:w="1495" w:type="dxa"/>
          </w:tcPr>
          <w:p w:rsidR="00717203" w:rsidRDefault="00717203" w:rsidP="00BC1C66">
            <w:r w:rsidRPr="00717203">
              <w:t>Identifying genomic risk of disease</w:t>
            </w:r>
          </w:p>
        </w:tc>
        <w:tc>
          <w:tcPr>
            <w:tcW w:w="1445" w:type="dxa"/>
          </w:tcPr>
          <w:p w:rsidR="00717203" w:rsidRDefault="00717203" w:rsidP="00BC1C66">
            <w:r>
              <w:t>SNPs</w:t>
            </w:r>
          </w:p>
        </w:tc>
        <w:tc>
          <w:tcPr>
            <w:tcW w:w="1106" w:type="dxa"/>
          </w:tcPr>
          <w:p w:rsidR="00717203" w:rsidRDefault="00717203" w:rsidP="00BC1C66">
            <w:r>
              <w:t>eHRs</w:t>
            </w:r>
          </w:p>
        </w:tc>
        <w:tc>
          <w:tcPr>
            <w:tcW w:w="1413" w:type="dxa"/>
          </w:tcPr>
          <w:p w:rsidR="00717203" w:rsidRDefault="00385189" w:rsidP="00BC1C66">
            <w:r>
              <w:t xml:space="preserve">Baseline information </w:t>
            </w:r>
          </w:p>
          <w:p w:rsidR="00385189" w:rsidRDefault="00385189" w:rsidP="00BC1C66">
            <w:r>
              <w:t xml:space="preserve">Follow up </w:t>
            </w:r>
          </w:p>
        </w:tc>
        <w:tc>
          <w:tcPr>
            <w:tcW w:w="1450" w:type="dxa"/>
          </w:tcPr>
          <w:p w:rsidR="00717203" w:rsidRDefault="00717203" w:rsidP="00BC1C66">
            <w:r>
              <w:t xml:space="preserve">Sail Databank </w:t>
            </w:r>
          </w:p>
        </w:tc>
        <w:tc>
          <w:tcPr>
            <w:tcW w:w="1275" w:type="dxa"/>
          </w:tcPr>
          <w:p w:rsidR="00717203" w:rsidRDefault="00717203" w:rsidP="00BC1C66">
            <w:r>
              <w:t>Data safe haven</w:t>
            </w:r>
          </w:p>
        </w:tc>
      </w:tr>
      <w:tr w:rsidR="009D4B1D" w:rsidTr="009D4B1D">
        <w:tc>
          <w:tcPr>
            <w:tcW w:w="1820" w:type="dxa"/>
          </w:tcPr>
          <w:p w:rsidR="009D4B1D" w:rsidRDefault="00264897" w:rsidP="00787414">
            <w:r>
              <w:t>Dhalla et al [31</w:t>
            </w:r>
            <w:r w:rsidR="009D4B1D">
              <w:t>]</w:t>
            </w:r>
          </w:p>
        </w:tc>
        <w:tc>
          <w:tcPr>
            <w:tcW w:w="1294" w:type="dxa"/>
          </w:tcPr>
          <w:p w:rsidR="009D4B1D" w:rsidRDefault="009D4B1D" w:rsidP="00787414">
            <w:r>
              <w:t>Canada</w:t>
            </w:r>
          </w:p>
        </w:tc>
        <w:tc>
          <w:tcPr>
            <w:tcW w:w="1245" w:type="dxa"/>
          </w:tcPr>
          <w:p w:rsidR="009D4B1D" w:rsidRDefault="009D4B1D" w:rsidP="00787414">
            <w:r>
              <w:t>30,000</w:t>
            </w:r>
          </w:p>
        </w:tc>
        <w:tc>
          <w:tcPr>
            <w:tcW w:w="1627" w:type="dxa"/>
          </w:tcPr>
          <w:p w:rsidR="009D4B1D" w:rsidRDefault="009D4B1D" w:rsidP="00787414">
            <w:r>
              <w:t xml:space="preserve">Longitudinal study </w:t>
            </w:r>
          </w:p>
        </w:tc>
        <w:tc>
          <w:tcPr>
            <w:tcW w:w="1495" w:type="dxa"/>
          </w:tcPr>
          <w:p w:rsidR="009D4B1D" w:rsidRDefault="009D4B1D" w:rsidP="00787414">
            <w:r w:rsidRPr="009C7CEA">
              <w:t>Identifying genomic risk of disease</w:t>
            </w:r>
          </w:p>
        </w:tc>
        <w:tc>
          <w:tcPr>
            <w:tcW w:w="1445" w:type="dxa"/>
          </w:tcPr>
          <w:p w:rsidR="009D4B1D" w:rsidRDefault="009D4B1D" w:rsidP="00787414">
            <w:r>
              <w:t>SNPs</w:t>
            </w:r>
          </w:p>
        </w:tc>
        <w:tc>
          <w:tcPr>
            <w:tcW w:w="1106" w:type="dxa"/>
          </w:tcPr>
          <w:p w:rsidR="009D4B1D" w:rsidRDefault="009D4B1D" w:rsidP="00787414">
            <w:r>
              <w:t>eHRs</w:t>
            </w:r>
          </w:p>
        </w:tc>
        <w:tc>
          <w:tcPr>
            <w:tcW w:w="1413" w:type="dxa"/>
          </w:tcPr>
          <w:p w:rsidR="009D4B1D" w:rsidRDefault="009D4B1D" w:rsidP="00787414">
            <w:r>
              <w:t xml:space="preserve">Baseline information </w:t>
            </w:r>
          </w:p>
          <w:p w:rsidR="009D4B1D" w:rsidRDefault="009D4B1D" w:rsidP="00787414"/>
          <w:p w:rsidR="009D4B1D" w:rsidRDefault="009D4B1D" w:rsidP="00787414">
            <w:r>
              <w:t xml:space="preserve">Follow up </w:t>
            </w:r>
          </w:p>
        </w:tc>
        <w:tc>
          <w:tcPr>
            <w:tcW w:w="1450" w:type="dxa"/>
          </w:tcPr>
          <w:p w:rsidR="009D4B1D" w:rsidRDefault="009D4B1D" w:rsidP="00787414">
            <w:r>
              <w:t>T</w:t>
            </w:r>
            <w:r w:rsidRPr="009C7CEA">
              <w:t>he Canadian Partnership for Tomorrow Project</w:t>
            </w:r>
          </w:p>
          <w:p w:rsidR="009D4B1D" w:rsidRDefault="009D4B1D" w:rsidP="00787414"/>
          <w:p w:rsidR="009D4B1D" w:rsidRPr="00221379" w:rsidRDefault="009D4B1D" w:rsidP="00787414">
            <w:r>
              <w:t xml:space="preserve">Population Data BC </w:t>
            </w:r>
          </w:p>
        </w:tc>
        <w:tc>
          <w:tcPr>
            <w:tcW w:w="1275" w:type="dxa"/>
          </w:tcPr>
          <w:p w:rsidR="009D4B1D" w:rsidRDefault="009D4B1D" w:rsidP="00787414">
            <w:r>
              <w:t xml:space="preserve">Data safe haven </w:t>
            </w:r>
          </w:p>
        </w:tc>
      </w:tr>
      <w:tr w:rsidR="000A2AF0" w:rsidTr="00DF2D78">
        <w:tc>
          <w:tcPr>
            <w:tcW w:w="1820" w:type="dxa"/>
          </w:tcPr>
          <w:p w:rsidR="00377CD4" w:rsidRPr="00473559" w:rsidRDefault="009D4B1D" w:rsidP="00BC1C66">
            <w:r>
              <w:t xml:space="preserve">Diogo et al </w:t>
            </w:r>
            <w:r w:rsidR="00264897">
              <w:t>[26</w:t>
            </w:r>
            <w:r w:rsidR="00377CD4" w:rsidRPr="001945D9">
              <w:t>]</w:t>
            </w:r>
          </w:p>
        </w:tc>
        <w:tc>
          <w:tcPr>
            <w:tcW w:w="1294" w:type="dxa"/>
          </w:tcPr>
          <w:p w:rsidR="00377CD4" w:rsidRDefault="00345FF2" w:rsidP="00BC1C66">
            <w:r>
              <w:t>USA</w:t>
            </w:r>
          </w:p>
        </w:tc>
        <w:tc>
          <w:tcPr>
            <w:tcW w:w="1245" w:type="dxa"/>
          </w:tcPr>
          <w:p w:rsidR="00377CD4" w:rsidRDefault="00345FF2" w:rsidP="00BC1C66">
            <w:r w:rsidRPr="00345FF2">
              <w:t>697,815</w:t>
            </w:r>
          </w:p>
        </w:tc>
        <w:tc>
          <w:tcPr>
            <w:tcW w:w="1627" w:type="dxa"/>
          </w:tcPr>
          <w:p w:rsidR="00377CD4" w:rsidRDefault="00345FF2" w:rsidP="00BC1C66">
            <w:r>
              <w:t>GWAS/PheWAS</w:t>
            </w:r>
          </w:p>
        </w:tc>
        <w:tc>
          <w:tcPr>
            <w:tcW w:w="1495" w:type="dxa"/>
          </w:tcPr>
          <w:p w:rsidR="00377CD4" w:rsidRDefault="00345FF2" w:rsidP="00BC1C66">
            <w:r>
              <w:t xml:space="preserve">Drugs – efficacy </w:t>
            </w:r>
          </w:p>
        </w:tc>
        <w:tc>
          <w:tcPr>
            <w:tcW w:w="1445" w:type="dxa"/>
          </w:tcPr>
          <w:p w:rsidR="00377CD4" w:rsidRDefault="005C34CB" w:rsidP="00BC1C66">
            <w:r>
              <w:t>SNPs</w:t>
            </w:r>
          </w:p>
        </w:tc>
        <w:tc>
          <w:tcPr>
            <w:tcW w:w="1106" w:type="dxa"/>
          </w:tcPr>
          <w:p w:rsidR="00377CD4" w:rsidRDefault="006621E1" w:rsidP="00BC1C66">
            <w:r>
              <w:t>eHRs</w:t>
            </w:r>
          </w:p>
        </w:tc>
        <w:tc>
          <w:tcPr>
            <w:tcW w:w="1413" w:type="dxa"/>
          </w:tcPr>
          <w:p w:rsidR="00377CD4" w:rsidRDefault="006621E1" w:rsidP="00BC1C66">
            <w:r>
              <w:t>Phenotyping</w:t>
            </w:r>
          </w:p>
        </w:tc>
        <w:tc>
          <w:tcPr>
            <w:tcW w:w="1450" w:type="dxa"/>
          </w:tcPr>
          <w:p w:rsidR="00377CD4" w:rsidRDefault="006621E1" w:rsidP="00BC1C66">
            <w:r>
              <w:t>UK Biobank</w:t>
            </w:r>
          </w:p>
        </w:tc>
        <w:tc>
          <w:tcPr>
            <w:tcW w:w="1275" w:type="dxa"/>
          </w:tcPr>
          <w:p w:rsidR="00377CD4" w:rsidRDefault="006621E1" w:rsidP="00BC1C66">
            <w:r>
              <w:t xml:space="preserve">Released to </w:t>
            </w:r>
            <w:r w:rsidR="00672FEF">
              <w:t>researchers</w:t>
            </w:r>
          </w:p>
        </w:tc>
      </w:tr>
      <w:tr w:rsidR="000A2AF0" w:rsidTr="00DF2D78">
        <w:tc>
          <w:tcPr>
            <w:tcW w:w="1820" w:type="dxa"/>
          </w:tcPr>
          <w:p w:rsidR="00377CD4" w:rsidRDefault="00B959BE" w:rsidP="00BC1C66">
            <w:r>
              <w:t>Hall et al [17</w:t>
            </w:r>
            <w:r w:rsidR="00377CD4" w:rsidRPr="00473559">
              <w:t>]</w:t>
            </w:r>
          </w:p>
        </w:tc>
        <w:tc>
          <w:tcPr>
            <w:tcW w:w="1294" w:type="dxa"/>
          </w:tcPr>
          <w:p w:rsidR="00377CD4" w:rsidRDefault="00672FEF" w:rsidP="00BC1C66">
            <w:r>
              <w:t xml:space="preserve">UK </w:t>
            </w:r>
          </w:p>
        </w:tc>
        <w:tc>
          <w:tcPr>
            <w:tcW w:w="1245" w:type="dxa"/>
          </w:tcPr>
          <w:p w:rsidR="00377CD4" w:rsidRDefault="00672FEF" w:rsidP="00BC1C66">
            <w:r>
              <w:t>43,062</w:t>
            </w:r>
          </w:p>
        </w:tc>
        <w:tc>
          <w:tcPr>
            <w:tcW w:w="1627" w:type="dxa"/>
          </w:tcPr>
          <w:p w:rsidR="00377CD4" w:rsidRDefault="00672FEF" w:rsidP="00BC1C66">
            <w:r>
              <w:t>GWAS</w:t>
            </w:r>
          </w:p>
        </w:tc>
        <w:tc>
          <w:tcPr>
            <w:tcW w:w="1495" w:type="dxa"/>
          </w:tcPr>
          <w:p w:rsidR="00377CD4" w:rsidRDefault="00672FEF" w:rsidP="00BC1C66">
            <w:r w:rsidRPr="00672FEF">
              <w:t>Identifying genomic risk of disease</w:t>
            </w:r>
          </w:p>
        </w:tc>
        <w:tc>
          <w:tcPr>
            <w:tcW w:w="1445" w:type="dxa"/>
          </w:tcPr>
          <w:p w:rsidR="00377CD4" w:rsidRDefault="00672FEF" w:rsidP="00BC1C66">
            <w:r>
              <w:t>SNPs</w:t>
            </w:r>
          </w:p>
        </w:tc>
        <w:tc>
          <w:tcPr>
            <w:tcW w:w="1106" w:type="dxa"/>
          </w:tcPr>
          <w:p w:rsidR="00377CD4" w:rsidRDefault="00672FEF" w:rsidP="00BC1C66">
            <w:r>
              <w:t>eHRs</w:t>
            </w:r>
          </w:p>
        </w:tc>
        <w:tc>
          <w:tcPr>
            <w:tcW w:w="1413" w:type="dxa"/>
          </w:tcPr>
          <w:p w:rsidR="00377CD4" w:rsidRDefault="00B44B9C" w:rsidP="00BC1C66">
            <w:r>
              <w:t xml:space="preserve">Identifying </w:t>
            </w:r>
            <w:r w:rsidR="00672FEF">
              <w:t>cases and controls</w:t>
            </w:r>
          </w:p>
        </w:tc>
        <w:tc>
          <w:tcPr>
            <w:tcW w:w="1450" w:type="dxa"/>
          </w:tcPr>
          <w:p w:rsidR="00377CD4" w:rsidRDefault="00672FEF" w:rsidP="00BC1C66">
            <w:r>
              <w:t>UK Biobank</w:t>
            </w:r>
          </w:p>
          <w:p w:rsidR="00672FEF" w:rsidRDefault="00672FEF" w:rsidP="00BC1C66"/>
          <w:p w:rsidR="00672FEF" w:rsidRDefault="00672FEF" w:rsidP="00BC1C66">
            <w:r>
              <w:t xml:space="preserve">Generation Scotland </w:t>
            </w:r>
          </w:p>
        </w:tc>
        <w:tc>
          <w:tcPr>
            <w:tcW w:w="1275" w:type="dxa"/>
          </w:tcPr>
          <w:p w:rsidR="00377CD4" w:rsidRDefault="00672FEF" w:rsidP="00BC1C66">
            <w:r>
              <w:t>Released to researchers</w:t>
            </w:r>
          </w:p>
        </w:tc>
      </w:tr>
      <w:tr w:rsidR="000A2AF0" w:rsidTr="00DF2D78">
        <w:tc>
          <w:tcPr>
            <w:tcW w:w="1820" w:type="dxa"/>
          </w:tcPr>
          <w:p w:rsidR="00377CD4" w:rsidRDefault="00264897" w:rsidP="00BC1C66">
            <w:r>
              <w:t>Hebbring et al [27</w:t>
            </w:r>
            <w:r w:rsidR="00377CD4">
              <w:t>]</w:t>
            </w:r>
          </w:p>
        </w:tc>
        <w:tc>
          <w:tcPr>
            <w:tcW w:w="1294" w:type="dxa"/>
          </w:tcPr>
          <w:p w:rsidR="00377CD4" w:rsidRDefault="00F03ED4" w:rsidP="00BC1C66">
            <w:r>
              <w:t>USA</w:t>
            </w:r>
          </w:p>
        </w:tc>
        <w:tc>
          <w:tcPr>
            <w:tcW w:w="1245" w:type="dxa"/>
          </w:tcPr>
          <w:p w:rsidR="00377CD4" w:rsidRDefault="00F03ED4" w:rsidP="00BC1C66">
            <w:r>
              <w:t>4235</w:t>
            </w:r>
          </w:p>
        </w:tc>
        <w:tc>
          <w:tcPr>
            <w:tcW w:w="1627" w:type="dxa"/>
          </w:tcPr>
          <w:p w:rsidR="00377CD4" w:rsidRDefault="00F03ED4" w:rsidP="00BC1C66">
            <w:r>
              <w:t>PheWAS</w:t>
            </w:r>
          </w:p>
        </w:tc>
        <w:tc>
          <w:tcPr>
            <w:tcW w:w="1495" w:type="dxa"/>
          </w:tcPr>
          <w:p w:rsidR="00377CD4" w:rsidRDefault="00F03ED4" w:rsidP="00BC1C66">
            <w:r w:rsidRPr="00F03ED4">
              <w:t>Identifying genomic risk of disease</w:t>
            </w:r>
          </w:p>
        </w:tc>
        <w:tc>
          <w:tcPr>
            <w:tcW w:w="1445" w:type="dxa"/>
          </w:tcPr>
          <w:p w:rsidR="00377CD4" w:rsidRDefault="00F03ED4" w:rsidP="00BC1C66">
            <w:r>
              <w:t>SNPs</w:t>
            </w:r>
          </w:p>
        </w:tc>
        <w:tc>
          <w:tcPr>
            <w:tcW w:w="1106" w:type="dxa"/>
          </w:tcPr>
          <w:p w:rsidR="00377CD4" w:rsidRDefault="00F03ED4" w:rsidP="00BC1C66">
            <w:r>
              <w:t>eHRs</w:t>
            </w:r>
          </w:p>
        </w:tc>
        <w:tc>
          <w:tcPr>
            <w:tcW w:w="1413" w:type="dxa"/>
          </w:tcPr>
          <w:p w:rsidR="00377CD4" w:rsidRDefault="00F03ED4" w:rsidP="00BC1C66">
            <w:r>
              <w:t xml:space="preserve">Phenotyping </w:t>
            </w:r>
          </w:p>
        </w:tc>
        <w:tc>
          <w:tcPr>
            <w:tcW w:w="1450" w:type="dxa"/>
          </w:tcPr>
          <w:p w:rsidR="00377CD4" w:rsidRDefault="00DF2D78" w:rsidP="00BC1C66">
            <w:r>
              <w:t xml:space="preserve">Marshfield Clinic </w:t>
            </w:r>
            <w:r w:rsidR="00F03ED4" w:rsidRPr="00F03ED4">
              <w:t>Personalized Medicine Research Project</w:t>
            </w:r>
          </w:p>
        </w:tc>
        <w:tc>
          <w:tcPr>
            <w:tcW w:w="1275" w:type="dxa"/>
          </w:tcPr>
          <w:p w:rsidR="00377CD4" w:rsidRDefault="00F03ED4" w:rsidP="00BC1C66">
            <w:r>
              <w:t xml:space="preserve">Released to </w:t>
            </w:r>
            <w:r w:rsidR="00667E01">
              <w:t>researchers</w:t>
            </w:r>
          </w:p>
        </w:tc>
      </w:tr>
      <w:tr w:rsidR="000A2AF0" w:rsidTr="00DF2D78">
        <w:tc>
          <w:tcPr>
            <w:tcW w:w="1820" w:type="dxa"/>
          </w:tcPr>
          <w:p w:rsidR="00377CD4" w:rsidRDefault="00264897" w:rsidP="00BC1C66">
            <w:r>
              <w:t>Knisely et al [28</w:t>
            </w:r>
            <w:r w:rsidR="00377CD4">
              <w:t>]</w:t>
            </w:r>
          </w:p>
        </w:tc>
        <w:tc>
          <w:tcPr>
            <w:tcW w:w="1294" w:type="dxa"/>
          </w:tcPr>
          <w:p w:rsidR="00377CD4" w:rsidRDefault="004E30C0" w:rsidP="00BC1C66">
            <w:r>
              <w:t>USA</w:t>
            </w:r>
          </w:p>
        </w:tc>
        <w:tc>
          <w:tcPr>
            <w:tcW w:w="1245" w:type="dxa"/>
          </w:tcPr>
          <w:p w:rsidR="00377CD4" w:rsidRDefault="004E30C0" w:rsidP="00BC1C66">
            <w:r>
              <w:t>30</w:t>
            </w:r>
          </w:p>
        </w:tc>
        <w:tc>
          <w:tcPr>
            <w:tcW w:w="1627" w:type="dxa"/>
          </w:tcPr>
          <w:p w:rsidR="00377CD4" w:rsidRDefault="004E30C0" w:rsidP="00BC1C66">
            <w:r>
              <w:t xml:space="preserve">Exploratory study </w:t>
            </w:r>
          </w:p>
        </w:tc>
        <w:tc>
          <w:tcPr>
            <w:tcW w:w="1495" w:type="dxa"/>
          </w:tcPr>
          <w:p w:rsidR="00377CD4" w:rsidRDefault="004E30C0" w:rsidP="00BC1C66">
            <w:r>
              <w:t>Drugs – toxicity/safety</w:t>
            </w:r>
          </w:p>
        </w:tc>
        <w:tc>
          <w:tcPr>
            <w:tcW w:w="1445" w:type="dxa"/>
          </w:tcPr>
          <w:p w:rsidR="00377CD4" w:rsidRDefault="004E30C0" w:rsidP="00BC1C66">
            <w:r>
              <w:t>Gene activity scores</w:t>
            </w:r>
          </w:p>
        </w:tc>
        <w:tc>
          <w:tcPr>
            <w:tcW w:w="1106" w:type="dxa"/>
          </w:tcPr>
          <w:p w:rsidR="00377CD4" w:rsidRDefault="004E30C0" w:rsidP="00BC1C66">
            <w:r>
              <w:t>eHRs</w:t>
            </w:r>
          </w:p>
        </w:tc>
        <w:tc>
          <w:tcPr>
            <w:tcW w:w="1413" w:type="dxa"/>
          </w:tcPr>
          <w:p w:rsidR="00377CD4" w:rsidRDefault="004E30C0" w:rsidP="00BC1C66">
            <w:r>
              <w:t>Baseline information</w:t>
            </w:r>
          </w:p>
        </w:tc>
        <w:tc>
          <w:tcPr>
            <w:tcW w:w="1450" w:type="dxa"/>
          </w:tcPr>
          <w:p w:rsidR="00377CD4" w:rsidRDefault="004E30C0" w:rsidP="00BC1C66">
            <w:r>
              <w:t>R</w:t>
            </w:r>
            <w:r w:rsidRPr="004E30C0">
              <w:t>egenstrief Institute</w:t>
            </w:r>
          </w:p>
        </w:tc>
        <w:tc>
          <w:tcPr>
            <w:tcW w:w="1275" w:type="dxa"/>
          </w:tcPr>
          <w:p w:rsidR="00377CD4" w:rsidRDefault="00763ECE" w:rsidP="00BC1C66">
            <w:r>
              <w:t>Released to researchers</w:t>
            </w:r>
          </w:p>
        </w:tc>
      </w:tr>
      <w:tr w:rsidR="00441010" w:rsidTr="00441010">
        <w:tc>
          <w:tcPr>
            <w:tcW w:w="1820" w:type="dxa"/>
          </w:tcPr>
          <w:p w:rsidR="00441010" w:rsidRDefault="00441010" w:rsidP="00787414">
            <w:r>
              <w:lastRenderedPageBreak/>
              <w:t>Lloyd et al</w:t>
            </w:r>
            <w:r w:rsidR="00B959BE">
              <w:t xml:space="preserve"> [18]</w:t>
            </w:r>
          </w:p>
        </w:tc>
        <w:tc>
          <w:tcPr>
            <w:tcW w:w="1294" w:type="dxa"/>
          </w:tcPr>
          <w:p w:rsidR="00441010" w:rsidRDefault="00441010" w:rsidP="00787414">
            <w:r>
              <w:t>UK</w:t>
            </w:r>
          </w:p>
        </w:tc>
        <w:tc>
          <w:tcPr>
            <w:tcW w:w="1245" w:type="dxa"/>
          </w:tcPr>
          <w:p w:rsidR="00441010" w:rsidRDefault="00441010" w:rsidP="00787414">
            <w:r>
              <w:t>12,587</w:t>
            </w:r>
          </w:p>
        </w:tc>
        <w:tc>
          <w:tcPr>
            <w:tcW w:w="1627" w:type="dxa"/>
          </w:tcPr>
          <w:p w:rsidR="00441010" w:rsidRDefault="00441010" w:rsidP="00787414">
            <w:r>
              <w:t xml:space="preserve">Longitudinal study </w:t>
            </w:r>
          </w:p>
        </w:tc>
        <w:tc>
          <w:tcPr>
            <w:tcW w:w="1495" w:type="dxa"/>
          </w:tcPr>
          <w:p w:rsidR="00441010" w:rsidRPr="00181C99" w:rsidRDefault="00441010" w:rsidP="00787414">
            <w:r w:rsidRPr="00BB2105">
              <w:t>Identifying genomic risk of disease</w:t>
            </w:r>
          </w:p>
        </w:tc>
        <w:tc>
          <w:tcPr>
            <w:tcW w:w="1445" w:type="dxa"/>
          </w:tcPr>
          <w:p w:rsidR="00441010" w:rsidRPr="00181C99" w:rsidRDefault="00441010" w:rsidP="00787414">
            <w:r>
              <w:t>Polygenic risk scores</w:t>
            </w:r>
          </w:p>
        </w:tc>
        <w:tc>
          <w:tcPr>
            <w:tcW w:w="1106" w:type="dxa"/>
          </w:tcPr>
          <w:p w:rsidR="00441010" w:rsidRDefault="00441010" w:rsidP="00787414">
            <w:r>
              <w:t>eHRs</w:t>
            </w:r>
          </w:p>
        </w:tc>
        <w:tc>
          <w:tcPr>
            <w:tcW w:w="1413" w:type="dxa"/>
          </w:tcPr>
          <w:p w:rsidR="00441010" w:rsidRDefault="00441010" w:rsidP="00787414">
            <w:r>
              <w:t xml:space="preserve">Baseline information </w:t>
            </w:r>
          </w:p>
          <w:p w:rsidR="00441010" w:rsidRDefault="00441010" w:rsidP="00787414">
            <w:r>
              <w:t xml:space="preserve">Follow up </w:t>
            </w:r>
          </w:p>
          <w:p w:rsidR="00441010" w:rsidRPr="00181C99" w:rsidRDefault="00441010" w:rsidP="00787414">
            <w:r>
              <w:t>Phenotyping</w:t>
            </w:r>
          </w:p>
        </w:tc>
        <w:tc>
          <w:tcPr>
            <w:tcW w:w="1450" w:type="dxa"/>
          </w:tcPr>
          <w:p w:rsidR="00441010" w:rsidRPr="00181C99" w:rsidRDefault="00441010" w:rsidP="00787414">
            <w:r>
              <w:t xml:space="preserve">SAIL Databank </w:t>
            </w:r>
          </w:p>
        </w:tc>
        <w:tc>
          <w:tcPr>
            <w:tcW w:w="1275" w:type="dxa"/>
          </w:tcPr>
          <w:p w:rsidR="00441010" w:rsidRDefault="00441010" w:rsidP="00787414">
            <w:r>
              <w:t xml:space="preserve">Data safe haven </w:t>
            </w:r>
          </w:p>
        </w:tc>
      </w:tr>
      <w:tr w:rsidR="000A2AF0" w:rsidTr="00DF2D78">
        <w:tc>
          <w:tcPr>
            <w:tcW w:w="1820" w:type="dxa"/>
          </w:tcPr>
          <w:p w:rsidR="00377CD4" w:rsidRPr="001945D9" w:rsidRDefault="00BB2105" w:rsidP="00BC1C66">
            <w:r>
              <w:t>Millwood et al [</w:t>
            </w:r>
            <w:r w:rsidR="00264897">
              <w:t>21</w:t>
            </w:r>
            <w:r w:rsidR="00377CD4">
              <w:t>]</w:t>
            </w:r>
          </w:p>
        </w:tc>
        <w:tc>
          <w:tcPr>
            <w:tcW w:w="1294" w:type="dxa"/>
          </w:tcPr>
          <w:p w:rsidR="00377CD4" w:rsidRDefault="0011690B" w:rsidP="00BC1C66">
            <w:r>
              <w:t>England and China</w:t>
            </w:r>
          </w:p>
        </w:tc>
        <w:tc>
          <w:tcPr>
            <w:tcW w:w="1245" w:type="dxa"/>
          </w:tcPr>
          <w:p w:rsidR="00377CD4" w:rsidRDefault="0011690B" w:rsidP="00BC1C66">
            <w:r>
              <w:t>51,</w:t>
            </w:r>
            <w:r w:rsidRPr="0011690B">
              <w:t>217</w:t>
            </w:r>
          </w:p>
        </w:tc>
        <w:tc>
          <w:tcPr>
            <w:tcW w:w="1627" w:type="dxa"/>
          </w:tcPr>
          <w:p w:rsidR="00377CD4" w:rsidRDefault="0011690B" w:rsidP="00BC1C66">
            <w:r>
              <w:t>GWAS</w:t>
            </w:r>
          </w:p>
        </w:tc>
        <w:tc>
          <w:tcPr>
            <w:tcW w:w="1495" w:type="dxa"/>
          </w:tcPr>
          <w:p w:rsidR="00377CD4" w:rsidRDefault="0011690B" w:rsidP="00BC1C66">
            <w:r w:rsidRPr="0011690B">
              <w:t>Identifying genomic risk of disease</w:t>
            </w:r>
          </w:p>
        </w:tc>
        <w:tc>
          <w:tcPr>
            <w:tcW w:w="1445" w:type="dxa"/>
          </w:tcPr>
          <w:p w:rsidR="00377CD4" w:rsidRDefault="0011690B" w:rsidP="00BC1C66">
            <w:r>
              <w:t>SNPs</w:t>
            </w:r>
          </w:p>
        </w:tc>
        <w:tc>
          <w:tcPr>
            <w:tcW w:w="1106" w:type="dxa"/>
          </w:tcPr>
          <w:p w:rsidR="00377CD4" w:rsidRDefault="0011690B" w:rsidP="00BC1C66">
            <w:r>
              <w:t>eHRs</w:t>
            </w:r>
          </w:p>
        </w:tc>
        <w:tc>
          <w:tcPr>
            <w:tcW w:w="1413" w:type="dxa"/>
          </w:tcPr>
          <w:p w:rsidR="00377CD4" w:rsidRDefault="006513BB" w:rsidP="00BC1C66">
            <w:r>
              <w:t xml:space="preserve">Follow up </w:t>
            </w:r>
          </w:p>
        </w:tc>
        <w:tc>
          <w:tcPr>
            <w:tcW w:w="1450" w:type="dxa"/>
          </w:tcPr>
          <w:p w:rsidR="00377CD4" w:rsidRDefault="0011690B" w:rsidP="00BC1C66">
            <w:r w:rsidRPr="0011690B">
              <w:t>China Kadoorie Biobank</w:t>
            </w:r>
          </w:p>
        </w:tc>
        <w:tc>
          <w:tcPr>
            <w:tcW w:w="1275" w:type="dxa"/>
          </w:tcPr>
          <w:p w:rsidR="00377CD4" w:rsidRDefault="0011690B" w:rsidP="00BC1C66">
            <w:r>
              <w:t xml:space="preserve">Released to </w:t>
            </w:r>
            <w:r w:rsidR="00667E01">
              <w:t>researchers</w:t>
            </w:r>
          </w:p>
        </w:tc>
      </w:tr>
      <w:tr w:rsidR="00882041" w:rsidTr="00DF2D78">
        <w:tc>
          <w:tcPr>
            <w:tcW w:w="1820" w:type="dxa"/>
          </w:tcPr>
          <w:p w:rsidR="00882041" w:rsidRDefault="00882041" w:rsidP="00BC1C66">
            <w:r>
              <w:t xml:space="preserve">POND Network </w:t>
            </w:r>
            <w:r w:rsidR="00360ADB">
              <w:t>[32</w:t>
            </w:r>
            <w:r w:rsidR="00B404A5">
              <w:t>]</w:t>
            </w:r>
          </w:p>
        </w:tc>
        <w:tc>
          <w:tcPr>
            <w:tcW w:w="1294" w:type="dxa"/>
          </w:tcPr>
          <w:p w:rsidR="00882041" w:rsidRDefault="00882041" w:rsidP="00BC1C66">
            <w:r>
              <w:t>Canada</w:t>
            </w:r>
          </w:p>
        </w:tc>
        <w:tc>
          <w:tcPr>
            <w:tcW w:w="1245" w:type="dxa"/>
          </w:tcPr>
          <w:p w:rsidR="00882041" w:rsidRDefault="00882041" w:rsidP="00BC1C66">
            <w:r>
              <w:t>3000</w:t>
            </w:r>
          </w:p>
        </w:tc>
        <w:tc>
          <w:tcPr>
            <w:tcW w:w="1627" w:type="dxa"/>
          </w:tcPr>
          <w:p w:rsidR="00882041" w:rsidRDefault="00882041" w:rsidP="00BC1C66">
            <w:r>
              <w:t xml:space="preserve">Longitudinal study </w:t>
            </w:r>
          </w:p>
        </w:tc>
        <w:tc>
          <w:tcPr>
            <w:tcW w:w="1495" w:type="dxa"/>
          </w:tcPr>
          <w:p w:rsidR="00882041" w:rsidRPr="00181C99" w:rsidRDefault="00882041" w:rsidP="00BC1C66">
            <w:r w:rsidRPr="00882041">
              <w:t>Identifying genomic risk of disease</w:t>
            </w:r>
          </w:p>
        </w:tc>
        <w:tc>
          <w:tcPr>
            <w:tcW w:w="1445" w:type="dxa"/>
          </w:tcPr>
          <w:p w:rsidR="00882041" w:rsidRPr="00181C99" w:rsidRDefault="00882041" w:rsidP="00BC1C66">
            <w:r>
              <w:t>SNPs</w:t>
            </w:r>
          </w:p>
        </w:tc>
        <w:tc>
          <w:tcPr>
            <w:tcW w:w="1106" w:type="dxa"/>
          </w:tcPr>
          <w:p w:rsidR="00882041" w:rsidRDefault="00882041" w:rsidP="00BC1C66">
            <w:r>
              <w:t>eHRs</w:t>
            </w:r>
          </w:p>
        </w:tc>
        <w:tc>
          <w:tcPr>
            <w:tcW w:w="1413" w:type="dxa"/>
          </w:tcPr>
          <w:p w:rsidR="00882041" w:rsidRDefault="00882041" w:rsidP="00BC1C66">
            <w:r>
              <w:t xml:space="preserve">Baseline information </w:t>
            </w:r>
          </w:p>
          <w:p w:rsidR="00882041" w:rsidRDefault="00882041" w:rsidP="00BC1C66"/>
          <w:p w:rsidR="00882041" w:rsidRPr="00181C99" w:rsidRDefault="00882041" w:rsidP="00BC1C66">
            <w:r>
              <w:t xml:space="preserve">Follow up </w:t>
            </w:r>
          </w:p>
        </w:tc>
        <w:tc>
          <w:tcPr>
            <w:tcW w:w="1450" w:type="dxa"/>
          </w:tcPr>
          <w:p w:rsidR="00882041" w:rsidRPr="00181C99" w:rsidRDefault="00882041" w:rsidP="00BC1C66">
            <w:r>
              <w:t>IC/ES</w:t>
            </w:r>
          </w:p>
        </w:tc>
        <w:tc>
          <w:tcPr>
            <w:tcW w:w="1275" w:type="dxa"/>
          </w:tcPr>
          <w:p w:rsidR="00882041" w:rsidRDefault="00882041" w:rsidP="00BC1C66">
            <w:r>
              <w:t xml:space="preserve">Data safe haven </w:t>
            </w:r>
          </w:p>
        </w:tc>
      </w:tr>
      <w:tr w:rsidR="000A2AF0" w:rsidTr="00DF2D78">
        <w:tc>
          <w:tcPr>
            <w:tcW w:w="1820" w:type="dxa"/>
          </w:tcPr>
          <w:p w:rsidR="00377CD4" w:rsidRDefault="00264897" w:rsidP="00BC1C66">
            <w:r>
              <w:t>Rusiecki et al [29</w:t>
            </w:r>
            <w:r w:rsidR="00377CD4">
              <w:t>]</w:t>
            </w:r>
          </w:p>
        </w:tc>
        <w:tc>
          <w:tcPr>
            <w:tcW w:w="1294" w:type="dxa"/>
          </w:tcPr>
          <w:p w:rsidR="00377CD4" w:rsidRDefault="00181C99" w:rsidP="00BC1C66">
            <w:r>
              <w:t>USA</w:t>
            </w:r>
          </w:p>
        </w:tc>
        <w:tc>
          <w:tcPr>
            <w:tcW w:w="1245" w:type="dxa"/>
          </w:tcPr>
          <w:p w:rsidR="00377CD4" w:rsidRDefault="00181C99" w:rsidP="00BC1C66">
            <w:r>
              <w:t>150</w:t>
            </w:r>
          </w:p>
        </w:tc>
        <w:tc>
          <w:tcPr>
            <w:tcW w:w="1627" w:type="dxa"/>
          </w:tcPr>
          <w:p w:rsidR="00377CD4" w:rsidRDefault="00181C99" w:rsidP="00BC1C66">
            <w:r>
              <w:t>Case control study</w:t>
            </w:r>
          </w:p>
        </w:tc>
        <w:tc>
          <w:tcPr>
            <w:tcW w:w="1495" w:type="dxa"/>
          </w:tcPr>
          <w:p w:rsidR="00377CD4" w:rsidRDefault="00181C99" w:rsidP="00BC1C66">
            <w:r w:rsidRPr="00181C99">
              <w:t>Identifying genomic risk of disease</w:t>
            </w:r>
          </w:p>
        </w:tc>
        <w:tc>
          <w:tcPr>
            <w:tcW w:w="1445" w:type="dxa"/>
          </w:tcPr>
          <w:p w:rsidR="00377CD4" w:rsidRDefault="00181C99" w:rsidP="00BC1C66">
            <w:r w:rsidRPr="00181C99">
              <w:t>DNA methylation status</w:t>
            </w:r>
          </w:p>
        </w:tc>
        <w:tc>
          <w:tcPr>
            <w:tcW w:w="1106" w:type="dxa"/>
          </w:tcPr>
          <w:p w:rsidR="00377CD4" w:rsidRDefault="00181C99" w:rsidP="00BC1C66">
            <w:r>
              <w:t>eHRs</w:t>
            </w:r>
          </w:p>
        </w:tc>
        <w:tc>
          <w:tcPr>
            <w:tcW w:w="1413" w:type="dxa"/>
          </w:tcPr>
          <w:p w:rsidR="00377CD4" w:rsidRDefault="00B44B9C" w:rsidP="00BC1C66">
            <w:r>
              <w:t>Identifying</w:t>
            </w:r>
            <w:r w:rsidR="00181C99" w:rsidRPr="00181C99">
              <w:t xml:space="preserve"> cases and controls</w:t>
            </w:r>
          </w:p>
        </w:tc>
        <w:tc>
          <w:tcPr>
            <w:tcW w:w="1450" w:type="dxa"/>
          </w:tcPr>
          <w:p w:rsidR="00377CD4" w:rsidRDefault="00181C99" w:rsidP="00BC1C66">
            <w:r w:rsidRPr="00181C99">
              <w:t>Armed Forces Health Surveillance Center</w:t>
            </w:r>
          </w:p>
        </w:tc>
        <w:tc>
          <w:tcPr>
            <w:tcW w:w="1275" w:type="dxa"/>
          </w:tcPr>
          <w:p w:rsidR="00377CD4" w:rsidRDefault="00181C99" w:rsidP="00BC1C66">
            <w:r>
              <w:t>Released to researchers</w:t>
            </w:r>
          </w:p>
        </w:tc>
      </w:tr>
      <w:tr w:rsidR="00441010" w:rsidTr="00DF2D78">
        <w:tc>
          <w:tcPr>
            <w:tcW w:w="1820" w:type="dxa"/>
          </w:tcPr>
          <w:p w:rsidR="00441010" w:rsidRDefault="00441010" w:rsidP="00BC1C66">
            <w:r>
              <w:t xml:space="preserve">Swansea Neurology Biobank </w:t>
            </w:r>
            <w:r w:rsidR="00B959BE">
              <w:t>[19]</w:t>
            </w:r>
          </w:p>
        </w:tc>
        <w:tc>
          <w:tcPr>
            <w:tcW w:w="1294" w:type="dxa"/>
          </w:tcPr>
          <w:p w:rsidR="00441010" w:rsidRDefault="00441010" w:rsidP="00BC1C66">
            <w:r>
              <w:t xml:space="preserve">UK </w:t>
            </w:r>
          </w:p>
        </w:tc>
        <w:tc>
          <w:tcPr>
            <w:tcW w:w="1245" w:type="dxa"/>
          </w:tcPr>
          <w:p w:rsidR="00441010" w:rsidRDefault="00441010" w:rsidP="00BC1C66">
            <w:r>
              <w:t>400</w:t>
            </w:r>
          </w:p>
        </w:tc>
        <w:tc>
          <w:tcPr>
            <w:tcW w:w="1627" w:type="dxa"/>
          </w:tcPr>
          <w:p w:rsidR="00441010" w:rsidRDefault="00441010" w:rsidP="00BC1C66">
            <w:r>
              <w:t>Case control study</w:t>
            </w:r>
          </w:p>
        </w:tc>
        <w:tc>
          <w:tcPr>
            <w:tcW w:w="1495" w:type="dxa"/>
          </w:tcPr>
          <w:p w:rsidR="00441010" w:rsidRPr="00181C99" w:rsidRDefault="00441010" w:rsidP="00BC1C66">
            <w:r w:rsidRPr="00441010">
              <w:t>Identifying genomic risk of disease</w:t>
            </w:r>
          </w:p>
        </w:tc>
        <w:tc>
          <w:tcPr>
            <w:tcW w:w="1445" w:type="dxa"/>
          </w:tcPr>
          <w:p w:rsidR="00441010" w:rsidRPr="00181C99" w:rsidRDefault="00441010" w:rsidP="00BC1C66">
            <w:r>
              <w:t>SNPs</w:t>
            </w:r>
          </w:p>
        </w:tc>
        <w:tc>
          <w:tcPr>
            <w:tcW w:w="1106" w:type="dxa"/>
          </w:tcPr>
          <w:p w:rsidR="00441010" w:rsidRDefault="00441010" w:rsidP="00BC1C66">
            <w:r>
              <w:t>eHRs</w:t>
            </w:r>
          </w:p>
        </w:tc>
        <w:tc>
          <w:tcPr>
            <w:tcW w:w="1413" w:type="dxa"/>
          </w:tcPr>
          <w:p w:rsidR="00441010" w:rsidRPr="00181C99" w:rsidRDefault="00441010" w:rsidP="00BC1C66">
            <w:r>
              <w:t xml:space="preserve">Follow up </w:t>
            </w:r>
          </w:p>
        </w:tc>
        <w:tc>
          <w:tcPr>
            <w:tcW w:w="1450" w:type="dxa"/>
          </w:tcPr>
          <w:p w:rsidR="00441010" w:rsidRPr="00181C99" w:rsidRDefault="00441010" w:rsidP="00BC1C66">
            <w:r>
              <w:t xml:space="preserve">SAIL Databank </w:t>
            </w:r>
          </w:p>
        </w:tc>
        <w:tc>
          <w:tcPr>
            <w:tcW w:w="1275" w:type="dxa"/>
          </w:tcPr>
          <w:p w:rsidR="00441010" w:rsidRDefault="00441010" w:rsidP="00BC1C66">
            <w:r>
              <w:t xml:space="preserve">Data safe haven </w:t>
            </w:r>
          </w:p>
        </w:tc>
      </w:tr>
      <w:tr w:rsidR="002C5C19" w:rsidTr="00DF2D78">
        <w:tc>
          <w:tcPr>
            <w:tcW w:w="1820" w:type="dxa"/>
          </w:tcPr>
          <w:p w:rsidR="002C5C19" w:rsidRDefault="002C5C19" w:rsidP="00BC1C66">
            <w:r w:rsidRPr="002C5C19">
              <w:t>Wickramasinghe</w:t>
            </w:r>
            <w:r w:rsidR="00264897">
              <w:t xml:space="preserve"> [20</w:t>
            </w:r>
            <w:r>
              <w:t>]</w:t>
            </w:r>
          </w:p>
        </w:tc>
        <w:tc>
          <w:tcPr>
            <w:tcW w:w="1294" w:type="dxa"/>
          </w:tcPr>
          <w:p w:rsidR="002C5C19" w:rsidRDefault="00046D74" w:rsidP="00BC1C66">
            <w:r>
              <w:t xml:space="preserve">UK </w:t>
            </w:r>
          </w:p>
        </w:tc>
        <w:tc>
          <w:tcPr>
            <w:tcW w:w="1245" w:type="dxa"/>
          </w:tcPr>
          <w:p w:rsidR="002C5C19" w:rsidRDefault="00046D74" w:rsidP="00BC1C66">
            <w:r>
              <w:t>291</w:t>
            </w:r>
          </w:p>
        </w:tc>
        <w:tc>
          <w:tcPr>
            <w:tcW w:w="1627" w:type="dxa"/>
          </w:tcPr>
          <w:p w:rsidR="002C5C19" w:rsidRDefault="00046D74" w:rsidP="00BC1C66">
            <w:r>
              <w:t>Longitudinal study</w:t>
            </w:r>
          </w:p>
        </w:tc>
        <w:tc>
          <w:tcPr>
            <w:tcW w:w="1495" w:type="dxa"/>
          </w:tcPr>
          <w:p w:rsidR="002C5C19" w:rsidRPr="00441010" w:rsidRDefault="00046D74" w:rsidP="00BC1C66">
            <w:r w:rsidRPr="00046D74">
              <w:t>Identifying genomic risk of disease</w:t>
            </w:r>
          </w:p>
        </w:tc>
        <w:tc>
          <w:tcPr>
            <w:tcW w:w="1445" w:type="dxa"/>
          </w:tcPr>
          <w:p w:rsidR="002C5C19" w:rsidRDefault="00046D74" w:rsidP="00BC1C66">
            <w:r>
              <w:t>SNPs</w:t>
            </w:r>
          </w:p>
        </w:tc>
        <w:tc>
          <w:tcPr>
            <w:tcW w:w="1106" w:type="dxa"/>
          </w:tcPr>
          <w:p w:rsidR="002C5C19" w:rsidRDefault="00046D74" w:rsidP="00BC1C66">
            <w:r>
              <w:t>eHRs</w:t>
            </w:r>
          </w:p>
        </w:tc>
        <w:tc>
          <w:tcPr>
            <w:tcW w:w="1413" w:type="dxa"/>
          </w:tcPr>
          <w:p w:rsidR="002C5C19" w:rsidRDefault="00046D74" w:rsidP="00BC1C66">
            <w:r>
              <w:t xml:space="preserve">Follow up </w:t>
            </w:r>
          </w:p>
        </w:tc>
        <w:tc>
          <w:tcPr>
            <w:tcW w:w="1450" w:type="dxa"/>
          </w:tcPr>
          <w:p w:rsidR="002C5C19" w:rsidRDefault="00046D74" w:rsidP="00BC1C66">
            <w:r>
              <w:t>The South London and Maudsley NHS Foundation Trust Biomedical Research Centre case register</w:t>
            </w:r>
          </w:p>
        </w:tc>
        <w:tc>
          <w:tcPr>
            <w:tcW w:w="1275" w:type="dxa"/>
          </w:tcPr>
          <w:p w:rsidR="002C5C19" w:rsidRDefault="00046D74" w:rsidP="00BC1C66">
            <w:r>
              <w:t xml:space="preserve">Released to researchers </w:t>
            </w:r>
            <w:bookmarkStart w:id="0" w:name="_GoBack"/>
            <w:bookmarkEnd w:id="0"/>
          </w:p>
        </w:tc>
      </w:tr>
    </w:tbl>
    <w:p w:rsidR="00BC1C66" w:rsidRDefault="00046D74">
      <w:r>
        <w:tab/>
      </w:r>
    </w:p>
    <w:sectPr w:rsidR="00BC1C66" w:rsidSect="00BC1C6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1C66"/>
    <w:rsid w:val="00046D74"/>
    <w:rsid w:val="000A2AF0"/>
    <w:rsid w:val="000C58C3"/>
    <w:rsid w:val="0011690B"/>
    <w:rsid w:val="00181C99"/>
    <w:rsid w:val="00221379"/>
    <w:rsid w:val="00264897"/>
    <w:rsid w:val="00286AE1"/>
    <w:rsid w:val="002C5C19"/>
    <w:rsid w:val="00345FF2"/>
    <w:rsid w:val="00360ADB"/>
    <w:rsid w:val="00377CD4"/>
    <w:rsid w:val="00385189"/>
    <w:rsid w:val="003C4D78"/>
    <w:rsid w:val="00441010"/>
    <w:rsid w:val="004C3ABB"/>
    <w:rsid w:val="004E30C0"/>
    <w:rsid w:val="005A677B"/>
    <w:rsid w:val="005C34CB"/>
    <w:rsid w:val="006513BB"/>
    <w:rsid w:val="0065431E"/>
    <w:rsid w:val="006621E1"/>
    <w:rsid w:val="00667E01"/>
    <w:rsid w:val="00672FEF"/>
    <w:rsid w:val="006F063D"/>
    <w:rsid w:val="00717203"/>
    <w:rsid w:val="00763ECE"/>
    <w:rsid w:val="007D7D46"/>
    <w:rsid w:val="00801887"/>
    <w:rsid w:val="00882041"/>
    <w:rsid w:val="008D30CA"/>
    <w:rsid w:val="008F1F91"/>
    <w:rsid w:val="009C7CEA"/>
    <w:rsid w:val="009D4B1D"/>
    <w:rsid w:val="00AA3873"/>
    <w:rsid w:val="00B2049F"/>
    <w:rsid w:val="00B404A5"/>
    <w:rsid w:val="00B44B9C"/>
    <w:rsid w:val="00B959BE"/>
    <w:rsid w:val="00BB2105"/>
    <w:rsid w:val="00BC1C66"/>
    <w:rsid w:val="00BE1279"/>
    <w:rsid w:val="00C263B6"/>
    <w:rsid w:val="00C60B66"/>
    <w:rsid w:val="00C628BC"/>
    <w:rsid w:val="00D1540C"/>
    <w:rsid w:val="00D53737"/>
    <w:rsid w:val="00D8767F"/>
    <w:rsid w:val="00DC0E9C"/>
    <w:rsid w:val="00DF2D78"/>
    <w:rsid w:val="00E157D1"/>
    <w:rsid w:val="00F03ED4"/>
    <w:rsid w:val="00F514AE"/>
    <w:rsid w:val="00FC1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84D2A9-DACD-4C8A-AA9D-5B550B508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1C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24</Words>
  <Characters>2987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3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Daniels</dc:creator>
  <cp:keywords/>
  <dc:description/>
  <cp:lastModifiedBy>Helen Daniels</cp:lastModifiedBy>
  <cp:revision>6</cp:revision>
  <dcterms:created xsi:type="dcterms:W3CDTF">2020-10-01T12:57:00Z</dcterms:created>
  <dcterms:modified xsi:type="dcterms:W3CDTF">2020-10-01T14:49:00Z</dcterms:modified>
</cp:coreProperties>
</file>